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38186" w14:textId="77777777" w:rsidR="008F0EC3" w:rsidRDefault="00780924" w:rsidP="008F0EC3">
      <w:pPr>
        <w:pStyle w:val="TOC1"/>
        <w:tabs>
          <w:tab w:val="right" w:leader="dot" w:pos="9350"/>
        </w:tabs>
        <w:rPr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60146304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8CCC226" w14:textId="5986580E" w:rsidR="008F0EC3" w:rsidRDefault="008F0EC3">
          <w:pPr>
            <w:pStyle w:val="TOCHeading"/>
          </w:pPr>
          <w:r>
            <w:t>Table of Contents</w:t>
          </w:r>
        </w:p>
        <w:p w14:paraId="66AF2876" w14:textId="00E33D1D" w:rsidR="008F0EC3" w:rsidRDefault="008F0EC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2531171" w:history="1">
            <w:r w:rsidRPr="002C02C6">
              <w:rPr>
                <w:rStyle w:val="Hyperlink"/>
                <w:noProof/>
              </w:rPr>
              <w:t>Definiti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5311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B0314C" w14:textId="5105735C" w:rsidR="008F0EC3" w:rsidRDefault="006467F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62531172" w:history="1">
            <w:r w:rsidR="008F0EC3" w:rsidRPr="002C02C6">
              <w:rPr>
                <w:rStyle w:val="Hyperlink"/>
                <w:noProof/>
              </w:rPr>
              <w:t>Additional serological and clinical characteristics of the patients with acute Q fever but Phase I IgG ≥ 1:1024</w:t>
            </w:r>
            <w:r w:rsidR="008F0EC3">
              <w:rPr>
                <w:noProof/>
                <w:webHidden/>
              </w:rPr>
              <w:tab/>
            </w:r>
            <w:r w:rsidR="008F0EC3">
              <w:rPr>
                <w:noProof/>
                <w:webHidden/>
              </w:rPr>
              <w:fldChar w:fldCharType="begin"/>
            </w:r>
            <w:r w:rsidR="008F0EC3">
              <w:rPr>
                <w:noProof/>
                <w:webHidden/>
              </w:rPr>
              <w:instrText xml:space="preserve"> PAGEREF _Toc162531172 \h </w:instrText>
            </w:r>
            <w:r w:rsidR="008F0EC3">
              <w:rPr>
                <w:noProof/>
                <w:webHidden/>
              </w:rPr>
            </w:r>
            <w:r w:rsidR="008F0EC3">
              <w:rPr>
                <w:noProof/>
                <w:webHidden/>
              </w:rPr>
              <w:fldChar w:fldCharType="separate"/>
            </w:r>
            <w:r w:rsidR="008F0EC3">
              <w:rPr>
                <w:noProof/>
                <w:webHidden/>
              </w:rPr>
              <w:t>2</w:t>
            </w:r>
            <w:r w:rsidR="008F0EC3">
              <w:rPr>
                <w:noProof/>
                <w:webHidden/>
              </w:rPr>
              <w:fldChar w:fldCharType="end"/>
            </w:r>
          </w:hyperlink>
        </w:p>
        <w:p w14:paraId="4A60292B" w14:textId="0FF82104" w:rsidR="008F0EC3" w:rsidRDefault="006467F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62531173" w:history="1">
            <w:r w:rsidR="008F0EC3" w:rsidRPr="002C02C6">
              <w:rPr>
                <w:rStyle w:val="Hyperlink"/>
                <w:noProof/>
              </w:rPr>
              <w:t>Supplementary Tables</w:t>
            </w:r>
            <w:r w:rsidR="008F0EC3">
              <w:rPr>
                <w:noProof/>
                <w:webHidden/>
              </w:rPr>
              <w:tab/>
            </w:r>
            <w:r w:rsidR="008F0EC3">
              <w:rPr>
                <w:noProof/>
                <w:webHidden/>
              </w:rPr>
              <w:fldChar w:fldCharType="begin"/>
            </w:r>
            <w:r w:rsidR="008F0EC3">
              <w:rPr>
                <w:noProof/>
                <w:webHidden/>
              </w:rPr>
              <w:instrText xml:space="preserve"> PAGEREF _Toc162531173 \h </w:instrText>
            </w:r>
            <w:r w:rsidR="008F0EC3">
              <w:rPr>
                <w:noProof/>
                <w:webHidden/>
              </w:rPr>
            </w:r>
            <w:r w:rsidR="008F0EC3">
              <w:rPr>
                <w:noProof/>
                <w:webHidden/>
              </w:rPr>
              <w:fldChar w:fldCharType="separate"/>
            </w:r>
            <w:r w:rsidR="008F0EC3">
              <w:rPr>
                <w:noProof/>
                <w:webHidden/>
              </w:rPr>
              <w:t>2</w:t>
            </w:r>
            <w:r w:rsidR="008F0EC3">
              <w:rPr>
                <w:noProof/>
                <w:webHidden/>
              </w:rPr>
              <w:fldChar w:fldCharType="end"/>
            </w:r>
          </w:hyperlink>
        </w:p>
        <w:p w14:paraId="66183A6C" w14:textId="39659A5B" w:rsidR="008F0EC3" w:rsidRDefault="006467F5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2"/>
              <w:szCs w:val="22"/>
              <w14:ligatures w14:val="standardContextual"/>
            </w:rPr>
          </w:pPr>
          <w:hyperlink w:anchor="_Toc162531174" w:history="1">
            <w:r w:rsidR="008F0EC3" w:rsidRPr="002C02C6">
              <w:rPr>
                <w:rStyle w:val="Hyperlink"/>
                <w:noProof/>
              </w:rPr>
              <w:t>Supplementary Figures</w:t>
            </w:r>
            <w:r w:rsidR="008F0EC3">
              <w:rPr>
                <w:noProof/>
                <w:webHidden/>
              </w:rPr>
              <w:tab/>
            </w:r>
            <w:r w:rsidR="008F0EC3">
              <w:rPr>
                <w:noProof/>
                <w:webHidden/>
              </w:rPr>
              <w:fldChar w:fldCharType="begin"/>
            </w:r>
            <w:r w:rsidR="008F0EC3">
              <w:rPr>
                <w:noProof/>
                <w:webHidden/>
              </w:rPr>
              <w:instrText xml:space="preserve"> PAGEREF _Toc162531174 \h </w:instrText>
            </w:r>
            <w:r w:rsidR="008F0EC3">
              <w:rPr>
                <w:noProof/>
                <w:webHidden/>
              </w:rPr>
            </w:r>
            <w:r w:rsidR="008F0EC3">
              <w:rPr>
                <w:noProof/>
                <w:webHidden/>
              </w:rPr>
              <w:fldChar w:fldCharType="separate"/>
            </w:r>
            <w:r w:rsidR="008F0EC3">
              <w:rPr>
                <w:noProof/>
                <w:webHidden/>
              </w:rPr>
              <w:t>5</w:t>
            </w:r>
            <w:r w:rsidR="008F0EC3">
              <w:rPr>
                <w:noProof/>
                <w:webHidden/>
              </w:rPr>
              <w:fldChar w:fldCharType="end"/>
            </w:r>
          </w:hyperlink>
        </w:p>
        <w:p w14:paraId="62412F27" w14:textId="09DF6084" w:rsidR="008F0EC3" w:rsidRDefault="008F0EC3">
          <w:r>
            <w:rPr>
              <w:b/>
              <w:bCs/>
              <w:noProof/>
            </w:rPr>
            <w:fldChar w:fldCharType="end"/>
          </w:r>
        </w:p>
      </w:sdtContent>
    </w:sdt>
    <w:p w14:paraId="3744E075" w14:textId="37407E8C" w:rsidR="00780924" w:rsidRDefault="00780924" w:rsidP="008F0EC3">
      <w:pPr>
        <w:pStyle w:val="TOC1"/>
        <w:tabs>
          <w:tab w:val="right" w:leader="dot" w:pos="9350"/>
        </w:tabs>
        <w:rPr>
          <w:noProof/>
        </w:rPr>
      </w:pPr>
    </w:p>
    <w:p w14:paraId="01E84567" w14:textId="6863AAD0" w:rsidR="00B11BBF" w:rsidRDefault="00780924" w:rsidP="00B11BBF">
      <w:pPr>
        <w:pStyle w:val="Heading1"/>
      </w:pPr>
      <w:r>
        <w:fldChar w:fldCharType="end"/>
      </w:r>
    </w:p>
    <w:p w14:paraId="749ADE76" w14:textId="77777777" w:rsidR="00780924" w:rsidRDefault="00780924" w:rsidP="00780924"/>
    <w:p w14:paraId="3AACFFB4" w14:textId="77777777" w:rsidR="00780924" w:rsidRDefault="00780924" w:rsidP="00780924"/>
    <w:p w14:paraId="69E2EA8A" w14:textId="77777777" w:rsidR="00780924" w:rsidRDefault="00780924" w:rsidP="00780924"/>
    <w:p w14:paraId="66A9D9AF" w14:textId="77777777" w:rsidR="00780924" w:rsidRDefault="00780924" w:rsidP="00780924"/>
    <w:p w14:paraId="1D5111F3" w14:textId="77777777" w:rsidR="00780924" w:rsidRDefault="00780924" w:rsidP="00780924"/>
    <w:p w14:paraId="7E508C16" w14:textId="77777777" w:rsidR="00780924" w:rsidRDefault="00780924" w:rsidP="00780924"/>
    <w:p w14:paraId="4BA1DF76" w14:textId="77777777" w:rsidR="00780924" w:rsidRDefault="00780924" w:rsidP="00780924"/>
    <w:p w14:paraId="0FC59DE7" w14:textId="77777777" w:rsidR="00780924" w:rsidRDefault="00780924" w:rsidP="00780924"/>
    <w:p w14:paraId="3FF981D3" w14:textId="77777777" w:rsidR="00780924" w:rsidRDefault="00780924" w:rsidP="00780924"/>
    <w:p w14:paraId="1E3C6F96" w14:textId="77777777" w:rsidR="00780924" w:rsidRDefault="00780924" w:rsidP="00780924"/>
    <w:p w14:paraId="35D25533" w14:textId="77777777" w:rsidR="00780924" w:rsidRDefault="00780924" w:rsidP="00780924"/>
    <w:p w14:paraId="2558F4D1" w14:textId="77777777" w:rsidR="00780924" w:rsidRDefault="00780924" w:rsidP="00780924"/>
    <w:p w14:paraId="586E4E57" w14:textId="77777777" w:rsidR="00780924" w:rsidRDefault="00780924" w:rsidP="00780924"/>
    <w:p w14:paraId="1F37A11A" w14:textId="77777777" w:rsidR="00780924" w:rsidRDefault="00780924" w:rsidP="00780924"/>
    <w:p w14:paraId="3B866EA7" w14:textId="77777777" w:rsidR="00780924" w:rsidRDefault="00780924" w:rsidP="00780924"/>
    <w:p w14:paraId="43635EDD" w14:textId="77777777" w:rsidR="00780924" w:rsidRDefault="00780924" w:rsidP="00780924"/>
    <w:p w14:paraId="77D1B2A1" w14:textId="77777777" w:rsidR="00780924" w:rsidRDefault="00780924" w:rsidP="00780924"/>
    <w:p w14:paraId="11937B69" w14:textId="77777777" w:rsidR="00780924" w:rsidRPr="00780924" w:rsidRDefault="00780924" w:rsidP="00780924"/>
    <w:p w14:paraId="13E702AB" w14:textId="440EABF9" w:rsidR="006835BE" w:rsidRPr="009B3D2A" w:rsidRDefault="009B3D2A" w:rsidP="00B11BBF">
      <w:pPr>
        <w:pStyle w:val="Heading1"/>
      </w:pPr>
      <w:bookmarkStart w:id="0" w:name="_Toc162531130"/>
      <w:bookmarkStart w:id="1" w:name="_Toc162531171"/>
      <w:r w:rsidRPr="009B3D2A">
        <w:lastRenderedPageBreak/>
        <w:t>Definitions:</w:t>
      </w:r>
      <w:bookmarkEnd w:id="0"/>
      <w:bookmarkEnd w:id="1"/>
    </w:p>
    <w:p w14:paraId="15CD5A27" w14:textId="6F38E4D9" w:rsidR="00D34496" w:rsidRDefault="00D34496" w:rsidP="006835BE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easons of the year:</w:t>
      </w:r>
    </w:p>
    <w:p w14:paraId="2B5D4B24" w14:textId="7C5EB0AE" w:rsidR="00D34496" w:rsidRPr="00D34496" w:rsidRDefault="001E5997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Winter (December to February), Sprint (March to May), Summer (June to August) and Fall (September to November)</w:t>
      </w:r>
    </w:p>
    <w:p w14:paraId="35F85E90" w14:textId="06FF9394" w:rsidR="00D34496" w:rsidRPr="00D34496" w:rsidRDefault="00D34496" w:rsidP="006835BE">
      <w:pPr>
        <w:rPr>
          <w:rFonts w:ascii="Calibri" w:hAnsi="Calibri" w:cs="Calibri"/>
          <w:b/>
          <w:bCs/>
          <w:sz w:val="20"/>
          <w:szCs w:val="20"/>
        </w:rPr>
      </w:pPr>
      <w:r w:rsidRPr="00D34496">
        <w:rPr>
          <w:rFonts w:ascii="Calibri" w:hAnsi="Calibri" w:cs="Calibri"/>
          <w:b/>
          <w:bCs/>
          <w:sz w:val="20"/>
          <w:szCs w:val="20"/>
        </w:rPr>
        <w:t>Immunosuppression:</w:t>
      </w:r>
    </w:p>
    <w:p w14:paraId="07982ED1" w14:textId="32991647" w:rsidR="009B3D2A" w:rsidRDefault="009B3D2A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Immunosuppression </w:t>
      </w:r>
      <w:r w:rsidRPr="009B3D2A">
        <w:rPr>
          <w:rFonts w:ascii="Calibri" w:hAnsi="Calibri" w:cs="Calibri"/>
          <w:sz w:val="20"/>
          <w:szCs w:val="20"/>
        </w:rPr>
        <w:t xml:space="preserve">was defined as having one or more of the following conditions: solid or hematologic malignancy undergoing active chemotherapy, an HIV infection with a CD4 count ≤200 / mm3, </w:t>
      </w:r>
      <w:proofErr w:type="gramStart"/>
      <w:r w:rsidRPr="009B3D2A">
        <w:rPr>
          <w:rFonts w:ascii="Calibri" w:hAnsi="Calibri" w:cs="Calibri"/>
          <w:sz w:val="20"/>
          <w:szCs w:val="20"/>
        </w:rPr>
        <w:t>past history</w:t>
      </w:r>
      <w:proofErr w:type="gramEnd"/>
      <w:r w:rsidRPr="009B3D2A">
        <w:rPr>
          <w:rFonts w:ascii="Calibri" w:hAnsi="Calibri" w:cs="Calibri"/>
          <w:sz w:val="20"/>
          <w:szCs w:val="20"/>
        </w:rPr>
        <w:t xml:space="preserve"> of solid organ or bone marrow transplant actively receiving immunosuppressive agents, inherent immunodeficiency including asplenia, or the use of immunosuppressant drugs for the management of autoimmune disorders (3, 10).</w:t>
      </w:r>
    </w:p>
    <w:p w14:paraId="7B4C93A6" w14:textId="176364DF" w:rsidR="00754E89" w:rsidRPr="00176384" w:rsidRDefault="00754E89" w:rsidP="00B11BBF">
      <w:pPr>
        <w:pStyle w:val="Heading1"/>
      </w:pPr>
      <w:bookmarkStart w:id="2" w:name="_Toc162531131"/>
      <w:bookmarkStart w:id="3" w:name="_Toc162531172"/>
      <w:r w:rsidRPr="00176384">
        <w:t xml:space="preserve">Additional </w:t>
      </w:r>
      <w:r w:rsidR="000E0FDD">
        <w:t xml:space="preserve">serological and clinical </w:t>
      </w:r>
      <w:r w:rsidRPr="00176384">
        <w:t xml:space="preserve">characteristics of the patients with </w:t>
      </w:r>
      <w:r w:rsidR="00176384" w:rsidRPr="00176384">
        <w:t xml:space="preserve">acute Q fever but </w:t>
      </w:r>
      <w:r w:rsidRPr="00176384">
        <w:t xml:space="preserve">Phase I IgG </w:t>
      </w:r>
      <w:r w:rsidR="00176384" w:rsidRPr="00176384">
        <w:t>≥ 1:1024</w:t>
      </w:r>
      <w:bookmarkEnd w:id="2"/>
      <w:bookmarkEnd w:id="3"/>
    </w:p>
    <w:tbl>
      <w:tblPr>
        <w:tblStyle w:val="PlainTable1"/>
        <w:tblW w:w="11430" w:type="dxa"/>
        <w:tblInd w:w="-815" w:type="dxa"/>
        <w:tblLook w:val="04A0" w:firstRow="1" w:lastRow="0" w:firstColumn="1" w:lastColumn="0" w:noHBand="0" w:noVBand="1"/>
      </w:tblPr>
      <w:tblGrid>
        <w:gridCol w:w="900"/>
        <w:gridCol w:w="1170"/>
        <w:gridCol w:w="1260"/>
        <w:gridCol w:w="1260"/>
        <w:gridCol w:w="1350"/>
        <w:gridCol w:w="2340"/>
        <w:gridCol w:w="3150"/>
      </w:tblGrid>
      <w:tr w:rsidR="00D97ADE" w:rsidRPr="00176384" w14:paraId="2FCDE996" w14:textId="164DC71E" w:rsidTr="00A15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402D8A7" w14:textId="77777777" w:rsidR="00D97ADE" w:rsidRPr="00176384" w:rsidRDefault="00D97ADE" w:rsidP="00E474AF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170" w:type="dxa"/>
            <w:noWrap/>
            <w:hideMark/>
          </w:tcPr>
          <w:p w14:paraId="2C3E7C40" w14:textId="77777777" w:rsidR="00D97ADE" w:rsidRPr="00DB5936" w:rsidRDefault="00D97ADE" w:rsidP="00E474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e I IgG</w:t>
            </w:r>
          </w:p>
        </w:tc>
        <w:tc>
          <w:tcPr>
            <w:tcW w:w="1260" w:type="dxa"/>
            <w:noWrap/>
            <w:hideMark/>
          </w:tcPr>
          <w:p w14:paraId="74316735" w14:textId="77777777" w:rsidR="00D97ADE" w:rsidRPr="00DB5936" w:rsidRDefault="00D97ADE" w:rsidP="00E474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e II IgG</w:t>
            </w:r>
          </w:p>
        </w:tc>
        <w:tc>
          <w:tcPr>
            <w:tcW w:w="1260" w:type="dxa"/>
            <w:noWrap/>
            <w:hideMark/>
          </w:tcPr>
          <w:p w14:paraId="265152CB" w14:textId="77777777" w:rsidR="00D97ADE" w:rsidRPr="00DB5936" w:rsidRDefault="00D97ADE" w:rsidP="00E474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e I IgM</w:t>
            </w:r>
          </w:p>
        </w:tc>
        <w:tc>
          <w:tcPr>
            <w:tcW w:w="1350" w:type="dxa"/>
            <w:noWrap/>
            <w:hideMark/>
          </w:tcPr>
          <w:p w14:paraId="18E1F703" w14:textId="77777777" w:rsidR="00D97ADE" w:rsidRPr="00DB5936" w:rsidRDefault="00D97ADE" w:rsidP="00E474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se II IgM</w:t>
            </w:r>
          </w:p>
        </w:tc>
        <w:tc>
          <w:tcPr>
            <w:tcW w:w="2340" w:type="dxa"/>
          </w:tcPr>
          <w:p w14:paraId="7EF2521C" w14:textId="64C6ABD4" w:rsidR="00D97ADE" w:rsidRPr="00863444" w:rsidRDefault="00D97ADE" w:rsidP="00E474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634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inical presentation </w:t>
            </w:r>
          </w:p>
        </w:tc>
        <w:tc>
          <w:tcPr>
            <w:tcW w:w="3150" w:type="dxa"/>
          </w:tcPr>
          <w:p w14:paraId="25FF7520" w14:textId="71E1E947" w:rsidR="00D97ADE" w:rsidRPr="00176384" w:rsidRDefault="00D97ADE" w:rsidP="00E474A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Other</w:t>
            </w:r>
          </w:p>
        </w:tc>
      </w:tr>
      <w:tr w:rsidR="00D97ADE" w:rsidRPr="00176384" w14:paraId="4C352FEF" w14:textId="2E01EE75" w:rsidTr="00A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986DB83" w14:textId="77777777" w:rsidR="00D97ADE" w:rsidRPr="00176384" w:rsidRDefault="00D97ADE" w:rsidP="00E474AF">
            <w:pPr>
              <w:spacing w:after="0"/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59FF706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2</w:t>
            </w:r>
          </w:p>
        </w:tc>
        <w:tc>
          <w:tcPr>
            <w:tcW w:w="1260" w:type="dxa"/>
            <w:noWrap/>
            <w:hideMark/>
          </w:tcPr>
          <w:p w14:paraId="34D47121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00</w:t>
            </w:r>
          </w:p>
        </w:tc>
        <w:tc>
          <w:tcPr>
            <w:tcW w:w="1260" w:type="dxa"/>
            <w:noWrap/>
            <w:hideMark/>
          </w:tcPr>
          <w:p w14:paraId="5504D18F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50" w:type="dxa"/>
            <w:noWrap/>
            <w:hideMark/>
          </w:tcPr>
          <w:p w14:paraId="34E83B3C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000</w:t>
            </w:r>
          </w:p>
        </w:tc>
        <w:tc>
          <w:tcPr>
            <w:tcW w:w="2340" w:type="dxa"/>
          </w:tcPr>
          <w:p w14:paraId="25F34F0C" w14:textId="5BCCBE94" w:rsidR="00D97ADE" w:rsidRPr="00DB5936" w:rsidRDefault="00D97ADE" w:rsidP="0086344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ever, malaise, acute</w:t>
            </w:r>
            <w:r w:rsidRPr="00754E89">
              <w:rPr>
                <w:sz w:val="20"/>
                <w:szCs w:val="20"/>
              </w:rPr>
              <w:t xml:space="preserve"> hepatitis</w:t>
            </w:r>
          </w:p>
        </w:tc>
        <w:tc>
          <w:tcPr>
            <w:tcW w:w="3150" w:type="dxa"/>
          </w:tcPr>
          <w:p w14:paraId="0D98B4B4" w14:textId="7969AF32" w:rsidR="00D97ADE" w:rsidRPr="00DB5936" w:rsidRDefault="005D1022" w:rsidP="005D102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rogression</w:t>
            </w:r>
          </w:p>
        </w:tc>
      </w:tr>
      <w:tr w:rsidR="00D97ADE" w:rsidRPr="00176384" w14:paraId="4F8AEF5D" w14:textId="202D0990" w:rsidTr="00A15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F7CB413" w14:textId="77777777" w:rsidR="00D97ADE" w:rsidRPr="00176384" w:rsidRDefault="00D97ADE" w:rsidP="00E474AF">
            <w:pPr>
              <w:spacing w:after="0"/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E1504FB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1260" w:type="dxa"/>
            <w:noWrap/>
            <w:hideMark/>
          </w:tcPr>
          <w:p w14:paraId="676D0758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84</w:t>
            </w:r>
          </w:p>
        </w:tc>
        <w:tc>
          <w:tcPr>
            <w:tcW w:w="1260" w:type="dxa"/>
            <w:noWrap/>
            <w:hideMark/>
          </w:tcPr>
          <w:p w14:paraId="5CBFA5F7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50" w:type="dxa"/>
            <w:noWrap/>
            <w:hideMark/>
          </w:tcPr>
          <w:p w14:paraId="3F4EDD41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340" w:type="dxa"/>
          </w:tcPr>
          <w:p w14:paraId="07D0C342" w14:textId="0EF9821D" w:rsidR="00D97ADE" w:rsidRPr="00DB5936" w:rsidRDefault="00D97ADE" w:rsidP="0086344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ever, malaise </w:t>
            </w:r>
          </w:p>
        </w:tc>
        <w:tc>
          <w:tcPr>
            <w:tcW w:w="3150" w:type="dxa"/>
          </w:tcPr>
          <w:p w14:paraId="44E50802" w14:textId="45EBB205" w:rsidR="00D97ADE" w:rsidRPr="00DB5936" w:rsidRDefault="005D1022" w:rsidP="005D102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idence of seroconversion and confirmed acute Q fever. Negative TTE, progressed to native valve endocarditis</w:t>
            </w:r>
          </w:p>
        </w:tc>
      </w:tr>
      <w:tr w:rsidR="00D97ADE" w:rsidRPr="00176384" w14:paraId="00269251" w14:textId="0440E717" w:rsidTr="00A15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00D9A14" w14:textId="77777777" w:rsidR="00D97ADE" w:rsidRPr="00176384" w:rsidRDefault="00D97ADE" w:rsidP="00E474AF">
            <w:pPr>
              <w:spacing w:after="0"/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4DCBC32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260" w:type="dxa"/>
            <w:noWrap/>
            <w:hideMark/>
          </w:tcPr>
          <w:p w14:paraId="632C9637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96</w:t>
            </w:r>
          </w:p>
        </w:tc>
        <w:tc>
          <w:tcPr>
            <w:tcW w:w="1260" w:type="dxa"/>
            <w:noWrap/>
            <w:hideMark/>
          </w:tcPr>
          <w:p w14:paraId="408BA3D5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dxa"/>
            <w:noWrap/>
            <w:hideMark/>
          </w:tcPr>
          <w:p w14:paraId="4818F2C7" w14:textId="77777777" w:rsidR="00D97ADE" w:rsidRPr="00DB5936" w:rsidRDefault="00D97ADE" w:rsidP="00E474AF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58385928" w14:textId="3A8DFCF5" w:rsidR="00D97ADE" w:rsidRPr="00DB5936" w:rsidRDefault="00D97ADE" w:rsidP="0086344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ever, malaise, acute</w:t>
            </w:r>
            <w:r w:rsidRPr="00754E89">
              <w:rPr>
                <w:sz w:val="20"/>
                <w:szCs w:val="20"/>
              </w:rPr>
              <w:t xml:space="preserve"> hepatitis</w:t>
            </w:r>
          </w:p>
        </w:tc>
        <w:tc>
          <w:tcPr>
            <w:tcW w:w="3150" w:type="dxa"/>
          </w:tcPr>
          <w:p w14:paraId="2F395CB1" w14:textId="71F756CF" w:rsidR="00D97ADE" w:rsidRPr="00DB5936" w:rsidRDefault="005D1022" w:rsidP="005D102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rogression</w:t>
            </w:r>
          </w:p>
        </w:tc>
      </w:tr>
      <w:tr w:rsidR="00D97ADE" w:rsidRPr="00176384" w14:paraId="155730B3" w14:textId="507933BE" w:rsidTr="00A159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2C7CE9E" w14:textId="77777777" w:rsidR="00D97ADE" w:rsidRPr="00176384" w:rsidRDefault="00D97ADE" w:rsidP="00E474AF">
            <w:pPr>
              <w:spacing w:after="0"/>
              <w:jc w:val="right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76384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264E6F26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260" w:type="dxa"/>
            <w:noWrap/>
            <w:hideMark/>
          </w:tcPr>
          <w:p w14:paraId="2A0ACE50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92</w:t>
            </w:r>
          </w:p>
        </w:tc>
        <w:tc>
          <w:tcPr>
            <w:tcW w:w="1260" w:type="dxa"/>
            <w:noWrap/>
            <w:hideMark/>
          </w:tcPr>
          <w:p w14:paraId="7B998DCE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1350" w:type="dxa"/>
            <w:noWrap/>
            <w:hideMark/>
          </w:tcPr>
          <w:p w14:paraId="4CE20142" w14:textId="77777777" w:rsidR="00D97ADE" w:rsidRPr="00DB5936" w:rsidRDefault="00D97ADE" w:rsidP="00E474AF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B593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3A8B66AE" w14:textId="11F25452" w:rsidR="00D97ADE" w:rsidRPr="00DB5936" w:rsidRDefault="00D97ADE" w:rsidP="0086344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, malaise, cervical lymphadenopathy</w:t>
            </w:r>
          </w:p>
        </w:tc>
        <w:tc>
          <w:tcPr>
            <w:tcW w:w="3150" w:type="dxa"/>
          </w:tcPr>
          <w:p w14:paraId="45C7E200" w14:textId="148A1123" w:rsidR="00D97ADE" w:rsidRPr="00DB5936" w:rsidRDefault="00A15962" w:rsidP="005D102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mph node biopsy with </w:t>
            </w:r>
            <w:r w:rsidRPr="00754E89">
              <w:rPr>
                <w:sz w:val="20"/>
                <w:szCs w:val="20"/>
              </w:rPr>
              <w:t xml:space="preserve">negative Q fever PCR, </w:t>
            </w:r>
            <w:r>
              <w:rPr>
                <w:sz w:val="20"/>
                <w:szCs w:val="20"/>
              </w:rPr>
              <w:t xml:space="preserve">and </w:t>
            </w:r>
            <w:r w:rsidRPr="00754E89">
              <w:rPr>
                <w:sz w:val="20"/>
                <w:szCs w:val="20"/>
              </w:rPr>
              <w:t>histopathology with necrotizing lymphadenitis</w:t>
            </w:r>
            <w:r w:rsidR="006A69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Negative TTE. </w:t>
            </w:r>
            <w:r w:rsidR="005D10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 progression</w:t>
            </w:r>
          </w:p>
        </w:tc>
      </w:tr>
    </w:tbl>
    <w:p w14:paraId="5827875C" w14:textId="77777777" w:rsidR="006A697C" w:rsidRDefault="006A697C" w:rsidP="006835BE">
      <w:pPr>
        <w:rPr>
          <w:rFonts w:ascii="Calibri" w:hAnsi="Calibri" w:cs="Calibri"/>
          <w:b/>
          <w:bCs/>
          <w:sz w:val="20"/>
          <w:szCs w:val="20"/>
        </w:rPr>
      </w:pPr>
    </w:p>
    <w:p w14:paraId="47979E1E" w14:textId="35354868" w:rsidR="009B3D2A" w:rsidRPr="009B3D2A" w:rsidRDefault="009B3D2A" w:rsidP="00B11BBF">
      <w:pPr>
        <w:pStyle w:val="Heading1"/>
      </w:pPr>
      <w:bookmarkStart w:id="4" w:name="_Toc162531132"/>
      <w:bookmarkStart w:id="5" w:name="_Toc162531173"/>
      <w:r w:rsidRPr="009B3D2A">
        <w:t>Supplementary Tables</w:t>
      </w:r>
      <w:bookmarkEnd w:id="4"/>
      <w:bookmarkEnd w:id="5"/>
    </w:p>
    <w:tbl>
      <w:tblPr>
        <w:tblStyle w:val="PlainTable2"/>
        <w:tblW w:w="5000" w:type="pct"/>
        <w:tblInd w:w="0" w:type="dxa"/>
        <w:tblLook w:val="0020" w:firstRow="1" w:lastRow="0" w:firstColumn="0" w:lastColumn="0" w:noHBand="0" w:noVBand="0"/>
      </w:tblPr>
      <w:tblGrid>
        <w:gridCol w:w="6960"/>
        <w:gridCol w:w="2390"/>
      </w:tblGrid>
      <w:tr w:rsidR="006835BE" w14:paraId="2ABC57C4" w14:textId="77777777" w:rsidTr="00683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single" w:sz="4" w:space="0" w:color="7F7F7F" w:themeColor="text1" w:themeTint="80"/>
            </w:tcBorders>
            <w:vAlign w:val="center"/>
            <w:hideMark/>
          </w:tcPr>
          <w:p w14:paraId="205E037C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pplementary Table 1: Q fever classific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single" w:sz="4" w:space="0" w:color="7F7F7F" w:themeColor="text1" w:themeTint="80"/>
            </w:tcBorders>
            <w:vAlign w:val="center"/>
          </w:tcPr>
          <w:p w14:paraId="51B869B6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835BE" w14:paraId="4F7B9F47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vAlign w:val="center"/>
            <w:hideMark/>
          </w:tcPr>
          <w:p w14:paraId="167FBC38" w14:textId="77777777" w:rsidR="006835BE" w:rsidRDefault="006835BE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cute Q fever confirmatory laboratory criteria – n (%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vAlign w:val="center"/>
            <w:hideMark/>
          </w:tcPr>
          <w:p w14:paraId="3D6464CB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29.0)</w:t>
            </w:r>
          </w:p>
        </w:tc>
      </w:tr>
      <w:tr w:rsidR="006835BE" w14:paraId="0CDE3AF2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vAlign w:val="center"/>
            <w:hideMark/>
          </w:tcPr>
          <w:p w14:paraId="549A5756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- fold rise in phase II IgG between paired ser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vAlign w:val="center"/>
            <w:hideMark/>
          </w:tcPr>
          <w:p w14:paraId="40155157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 (25.8)</w:t>
            </w:r>
          </w:p>
        </w:tc>
      </w:tr>
      <w:tr w:rsidR="006835BE" w14:paraId="38C5F3A2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vAlign w:val="center"/>
            <w:hideMark/>
          </w:tcPr>
          <w:p w14:paraId="4487FC34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oxiella burneti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CR in tiss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vAlign w:val="center"/>
            <w:hideMark/>
          </w:tcPr>
          <w:p w14:paraId="2FE329C3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3.2)</w:t>
            </w:r>
          </w:p>
        </w:tc>
      </w:tr>
      <w:tr w:rsidR="006835BE" w14:paraId="35DC170D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vAlign w:val="center"/>
            <w:hideMark/>
          </w:tcPr>
          <w:p w14:paraId="1D2066DE" w14:textId="77777777" w:rsidR="006835BE" w:rsidRDefault="006835BE">
            <w:pPr>
              <w:pStyle w:val="Compact"/>
              <w:ind w:firstLine="1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 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oxiella burneti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PCR positive in blood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vAlign w:val="center"/>
            <w:hideMark/>
          </w:tcPr>
          <w:p w14:paraId="7F172464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6835BE" w14:paraId="4BF7E3AE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vAlign w:val="center"/>
            <w:hideMark/>
          </w:tcPr>
          <w:p w14:paraId="576D17FA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Coxiella burneti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tissue by immunohistochemist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vAlign w:val="center"/>
            <w:hideMark/>
          </w:tcPr>
          <w:p w14:paraId="0F3DABE3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6835BE" w14:paraId="1740F8DB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vAlign w:val="center"/>
            <w:hideMark/>
          </w:tcPr>
          <w:p w14:paraId="7FE6573C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Coxiella burnetii </w:t>
            </w:r>
            <w:r>
              <w:rPr>
                <w:rFonts w:ascii="Calibri" w:hAnsi="Calibri" w:cs="Calibri"/>
                <w:sz w:val="20"/>
                <w:szCs w:val="20"/>
              </w:rPr>
              <w:t>isolated by cul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vAlign w:val="center"/>
            <w:hideMark/>
          </w:tcPr>
          <w:p w14:paraId="42AD8E82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6835BE" w14:paraId="6BF3C03D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vAlign w:val="center"/>
            <w:hideMark/>
          </w:tcPr>
          <w:p w14:paraId="3297A50E" w14:textId="77777777" w:rsidR="006835BE" w:rsidRDefault="006835BE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cute Q fever supportive criteria -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vAlign w:val="center"/>
            <w:hideMark/>
          </w:tcPr>
          <w:p w14:paraId="7EA3C61A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88.0)</w:t>
            </w:r>
          </w:p>
        </w:tc>
      </w:tr>
      <w:tr w:rsidR="006835BE" w14:paraId="52E9C932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vAlign w:val="center"/>
            <w:hideMark/>
          </w:tcPr>
          <w:p w14:paraId="0122DA7A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ngle IgG phase II </w:t>
            </w:r>
            <w:bookmarkStart w:id="6" w:name="_Hlk148522277"/>
            <w:r>
              <w:rPr>
                <w:rFonts w:ascii="Calibri" w:hAnsi="Calibri" w:cs="Calibri"/>
                <w:sz w:val="20"/>
                <w:szCs w:val="20"/>
              </w:rPr>
              <w:t>&gt;=128 by IFA</w:t>
            </w:r>
            <w:bookmarkEnd w:id="6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vAlign w:val="center"/>
            <w:hideMark/>
          </w:tcPr>
          <w:p w14:paraId="3124269B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71.0)</w:t>
            </w:r>
          </w:p>
        </w:tc>
      </w:tr>
      <w:tr w:rsidR="006835BE" w14:paraId="2FB3F0F9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vAlign w:val="center"/>
            <w:hideMark/>
          </w:tcPr>
          <w:p w14:paraId="6DD8740B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levated phase II IgG or IgM by ELISA or Latex agglutin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vAlign w:val="center"/>
            <w:hideMark/>
          </w:tcPr>
          <w:p w14:paraId="23E8A94F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6835BE" w14:paraId="64CA9458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vAlign w:val="center"/>
            <w:hideMark/>
          </w:tcPr>
          <w:p w14:paraId="25305FEB" w14:textId="77777777" w:rsidR="006835BE" w:rsidRDefault="006835BE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DC case classification of acute Q fever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vAlign w:val="center"/>
          </w:tcPr>
          <w:p w14:paraId="4BDC7D95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835BE" w14:paraId="2F0CF759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vAlign w:val="center"/>
            <w:hideMark/>
          </w:tcPr>
          <w:p w14:paraId="4AA9DE4B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  Confirmed acute Q 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vAlign w:val="center"/>
            <w:hideMark/>
          </w:tcPr>
          <w:p w14:paraId="71C1B36B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29.0)</w:t>
            </w:r>
          </w:p>
        </w:tc>
      </w:tr>
      <w:tr w:rsidR="006835BE" w14:paraId="478D6AF3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single" w:sz="4" w:space="0" w:color="7F7F7F" w:themeColor="text1" w:themeTint="80"/>
            </w:tcBorders>
            <w:vAlign w:val="center"/>
            <w:hideMark/>
          </w:tcPr>
          <w:p w14:paraId="1F79E554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  Probable acute Q 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single" w:sz="4" w:space="0" w:color="7F7F7F" w:themeColor="text1" w:themeTint="80"/>
            </w:tcBorders>
            <w:vAlign w:val="center"/>
            <w:hideMark/>
          </w:tcPr>
          <w:p w14:paraId="225F92BF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71.0)</w:t>
            </w:r>
          </w:p>
        </w:tc>
      </w:tr>
    </w:tbl>
    <w:p w14:paraId="174CC3A6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76FA62D6" w14:textId="0F760F90" w:rsidR="006835BE" w:rsidRDefault="006835BE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*</w:t>
      </w:r>
      <w:r>
        <w:rPr>
          <w:rFonts w:ascii="Calibri" w:hAnsi="Calibri" w:cs="Calibri"/>
          <w:b/>
          <w:bCs/>
          <w:sz w:val="20"/>
          <w:szCs w:val="20"/>
        </w:rPr>
        <w:t xml:space="preserve"> Confirmed acute Q fever</w:t>
      </w:r>
      <w:r>
        <w:rPr>
          <w:rFonts w:ascii="Calibri" w:hAnsi="Calibri" w:cs="Calibri"/>
          <w:sz w:val="20"/>
          <w:szCs w:val="20"/>
        </w:rPr>
        <w:t xml:space="preserve">: Laboratory-confirmation with clinical evidence of infection or an epidemiological link to a laboratory-confirmed case; </w:t>
      </w:r>
      <w:r>
        <w:rPr>
          <w:rFonts w:ascii="Calibri" w:hAnsi="Calibri" w:cs="Calibri"/>
          <w:b/>
          <w:bCs/>
          <w:sz w:val="20"/>
          <w:szCs w:val="20"/>
        </w:rPr>
        <w:t>Probable acute Q fever</w:t>
      </w:r>
      <w:r>
        <w:rPr>
          <w:rFonts w:ascii="Calibri" w:hAnsi="Calibri" w:cs="Calibri"/>
          <w:sz w:val="20"/>
          <w:szCs w:val="20"/>
        </w:rPr>
        <w:t>: clinical evidence of infection with laboratory-supportive results</w:t>
      </w:r>
      <w:r>
        <w:rPr>
          <w:rFonts w:ascii="Calibri" w:hAnsi="Calibri" w:cs="Calibri"/>
          <w:sz w:val="20"/>
          <w:szCs w:val="20"/>
        </w:rPr>
        <w:fldChar w:fldCharType="begin"/>
      </w:r>
      <w:r w:rsidR="00111CDA">
        <w:rPr>
          <w:rFonts w:ascii="Calibri" w:hAnsi="Calibri" w:cs="Calibri"/>
          <w:sz w:val="20"/>
          <w:szCs w:val="20"/>
        </w:rPr>
        <w:instrText xml:space="preserve"> ADDIN EN.CITE &lt;EndNote&gt;&lt;Cite&gt;&lt;Author&gt;Centers for Disease Control and Prevention (CDC)&lt;/Author&gt;&lt;Year&gt;2013&lt;/Year&gt;&lt;RecNum&gt;1&lt;/RecNum&gt;&lt;DisplayText&gt;(1)&lt;/DisplayText&gt;&lt;record&gt;&lt;rec-number&gt;1&lt;/rec-number&gt;&lt;foreign-keys&gt;&lt;key app="EN" db-id="rx2vwpzse529swe0wwdpt5p1zsswpfr2rrwd" timestamp="1678330330"&gt;1&lt;/key&gt;&lt;/foreign-keys&gt;&lt;ref-type name="Journal Article"&gt;17&lt;/ref-type&gt;&lt;contributors&gt;&lt;authors&gt;&lt;author&gt;Centers for Disease Control and Prevention (CDC),&lt;/author&gt;&lt;/authors&gt;&lt;/contributors&gt;&lt;titles&gt;&lt;title&gt;Diagnosis and Management of Q Fever — United States, 2013: Recommendations from CDC and the Q Fever Working Group&lt;/title&gt;&lt;secondary-title&gt;MMWR. Recommendations and reports: Morbidity and mortality weekly report. &lt;/secondary-title&gt;&lt;/titles&gt;&lt;pages&gt;1-30&lt;/pages&gt;&lt;volume&gt;62&lt;/volume&gt;&lt;number&gt;RR-03&lt;/number&gt;&lt;dates&gt;&lt;year&gt;2013&lt;/year&gt;&lt;/dates&gt;&lt;urls&gt;&lt;/urls&gt;&lt;/record&gt;&lt;/Cite&gt;&lt;/EndNote&gt;</w:instrText>
      </w:r>
      <w:r>
        <w:rPr>
          <w:rFonts w:ascii="Calibri" w:hAnsi="Calibri" w:cs="Calibri"/>
          <w:sz w:val="20"/>
          <w:szCs w:val="20"/>
        </w:rPr>
        <w:fldChar w:fldCharType="separate"/>
      </w:r>
      <w:r w:rsidR="00111CDA">
        <w:rPr>
          <w:rFonts w:ascii="Calibri" w:hAnsi="Calibri" w:cs="Calibri"/>
          <w:noProof/>
          <w:sz w:val="20"/>
          <w:szCs w:val="20"/>
        </w:rPr>
        <w:t>(1)</w:t>
      </w:r>
      <w:r>
        <w:rPr>
          <w:rFonts w:ascii="Calibri" w:hAnsi="Calibri" w:cs="Calibri"/>
          <w:sz w:val="20"/>
          <w:szCs w:val="20"/>
        </w:rPr>
        <w:fldChar w:fldCharType="end"/>
      </w:r>
    </w:p>
    <w:p w14:paraId="4225A6BD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397A65F8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5000" w:type="pct"/>
        <w:tblInd w:w="0" w:type="dxa"/>
        <w:tblLook w:val="0020" w:firstRow="1" w:lastRow="0" w:firstColumn="0" w:lastColumn="0" w:noHBand="0" w:noVBand="0"/>
      </w:tblPr>
      <w:tblGrid>
        <w:gridCol w:w="6960"/>
        <w:gridCol w:w="2390"/>
      </w:tblGrid>
      <w:tr w:rsidR="006835BE" w14:paraId="1517C88C" w14:textId="77777777" w:rsidTr="00683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single" w:sz="4" w:space="0" w:color="7F7F7F" w:themeColor="text1" w:themeTint="80"/>
            </w:tcBorders>
            <w:hideMark/>
          </w:tcPr>
          <w:p w14:paraId="27A6B59C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upplementary Table 2:  Additional Serologies obtained during the initial workup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single" w:sz="4" w:space="0" w:color="7F7F7F" w:themeColor="text1" w:themeTint="80"/>
            </w:tcBorders>
          </w:tcPr>
          <w:p w14:paraId="4191E555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835BE" w14:paraId="349B546D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4C754E18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rtonella serology obtained   -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4B41C124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 (54.8)</w:t>
            </w:r>
          </w:p>
        </w:tc>
      </w:tr>
      <w:tr w:rsidR="006835BE" w14:paraId="39E74AEA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4602A4FA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rology positi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6E7FDA51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7.6)</w:t>
            </w:r>
          </w:p>
        </w:tc>
      </w:tr>
      <w:tr w:rsidR="006835BE" w14:paraId="7AA9E2E5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7931C5A7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ick-borne disease antibody panel obtained –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05787EEC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 (61.3)</w:t>
            </w:r>
          </w:p>
        </w:tc>
      </w:tr>
      <w:tr w:rsidR="006835BE" w14:paraId="57A93F07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6272701D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ntibody panel positiv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5B43EB5D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1.1)</w:t>
            </w:r>
          </w:p>
        </w:tc>
      </w:tr>
      <w:tr w:rsidR="006835BE" w14:paraId="0A39B35B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12E3CD22" w14:textId="77777777" w:rsidR="006835BE" w:rsidRDefault="006835BE">
            <w:pPr>
              <w:pStyle w:val="Compact"/>
              <w:ind w:firstLine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aplas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48413FCF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15.8)</w:t>
            </w:r>
          </w:p>
        </w:tc>
      </w:tr>
      <w:tr w:rsidR="006835BE" w14:paraId="08B66E0F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62A264A7" w14:textId="77777777" w:rsidR="006835BE" w:rsidRDefault="006835BE">
            <w:pPr>
              <w:pStyle w:val="Compact"/>
              <w:ind w:firstLine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hrlich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0AFC362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3)</w:t>
            </w:r>
          </w:p>
        </w:tc>
      </w:tr>
      <w:tr w:rsidR="006835BE" w14:paraId="246DFCF3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59A8DA8A" w14:textId="77777777" w:rsidR="006835BE" w:rsidRDefault="006835BE">
            <w:pPr>
              <w:pStyle w:val="Compact"/>
              <w:ind w:firstLine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y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3DD4B69A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3)</w:t>
            </w:r>
          </w:p>
        </w:tc>
      </w:tr>
      <w:tr w:rsidR="006835BE" w14:paraId="1B2D7661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2A8DC94D" w14:textId="77777777" w:rsidR="006835BE" w:rsidRDefault="006835BE">
            <w:pPr>
              <w:pStyle w:val="Compact"/>
              <w:ind w:firstLine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abes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1C704C57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</w:tbl>
    <w:p w14:paraId="3A2339BC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746ABA9C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2C6AAB7D" w14:textId="77777777" w:rsidR="00ED69F5" w:rsidRDefault="00ED69F5" w:rsidP="006835BE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5003" w:type="pct"/>
        <w:tblInd w:w="0" w:type="dxa"/>
        <w:tblLook w:val="0020" w:firstRow="1" w:lastRow="0" w:firstColumn="0" w:lastColumn="0" w:noHBand="0" w:noVBand="0"/>
      </w:tblPr>
      <w:tblGrid>
        <w:gridCol w:w="6959"/>
        <w:gridCol w:w="2390"/>
        <w:gridCol w:w="7"/>
      </w:tblGrid>
      <w:tr w:rsidR="006835BE" w14:paraId="493BE9BC" w14:textId="77777777" w:rsidTr="006835B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single" w:sz="4" w:space="0" w:color="7F7F7F" w:themeColor="text1" w:themeTint="80"/>
            </w:tcBorders>
            <w:hideMark/>
          </w:tcPr>
          <w:p w14:paraId="3D85E04B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upplementary Table 3: Abnormal imaging finding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single" w:sz="4" w:space="0" w:color="7F7F7F" w:themeColor="text1" w:themeTint="80"/>
            </w:tcBorders>
          </w:tcPr>
          <w:p w14:paraId="53FA6D32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835BE" w14:paraId="088A54F4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1A82B195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normal TTE – n (%)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22E36444" w14:textId="1341A378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/ 17 (29.4)</w:t>
            </w:r>
          </w:p>
        </w:tc>
      </w:tr>
      <w:tr w:rsidR="006835BE" w14:paraId="6526925C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3DE9DCB9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Valvulopathy </w:t>
            </w:r>
            <w:r>
              <w:rPr>
                <w:rFonts w:ascii="Calibri" w:hAnsi="Calibri" w:cs="Calibri"/>
                <w:vertAlign w:val="superscript"/>
              </w:rPr>
              <w:t>β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4FC57501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3.5)</w:t>
            </w:r>
          </w:p>
        </w:tc>
      </w:tr>
      <w:tr w:rsidR="006835BE" w14:paraId="45FE200D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13C9BBF3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sthetic val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3D3C1BAA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5.9)</w:t>
            </w:r>
          </w:p>
        </w:tc>
      </w:tr>
      <w:tr w:rsidR="006835BE" w14:paraId="7F23C9B1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41205DA7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ege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11B59BB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5.9)</w:t>
            </w:r>
          </w:p>
        </w:tc>
      </w:tr>
      <w:tr w:rsidR="006835BE" w14:paraId="0A7F13CF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1AFD8211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generative stra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0A7375E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6835BE" w14:paraId="0382C098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4827AD76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uptured chordae associated with valvular regurgi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353669B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5.9)</w:t>
            </w:r>
          </w:p>
        </w:tc>
      </w:tr>
      <w:tr w:rsidR="006835BE" w14:paraId="4163EAF3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4A23274A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normal TEE –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41A711D5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/ 11 (54.5)</w:t>
            </w:r>
          </w:p>
        </w:tc>
      </w:tr>
      <w:tr w:rsidR="006835BE" w14:paraId="369A5307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1394C90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lvulopath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AF372" w14:textId="77777777" w:rsidR="006835BE" w:rsidRDefault="006835BE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45.5)</w:t>
            </w:r>
          </w:p>
        </w:tc>
      </w:tr>
      <w:tr w:rsidR="006835BE" w14:paraId="05E4CAA0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596FFBB3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sthetic valv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D8CC" w14:textId="77777777" w:rsidR="006835BE" w:rsidRDefault="006835BE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6835BE" w14:paraId="3042A2D0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53E1EAA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ege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1EA0" w14:textId="77777777" w:rsidR="006835BE" w:rsidRDefault="006835BE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9.1)</w:t>
            </w:r>
          </w:p>
        </w:tc>
      </w:tr>
      <w:tr w:rsidR="006835BE" w14:paraId="483C06C5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076CD25E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generative stra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F1A97" w14:textId="77777777" w:rsidR="006835BE" w:rsidRDefault="006835BE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8.2)</w:t>
            </w:r>
          </w:p>
        </w:tc>
      </w:tr>
      <w:tr w:rsidR="006835BE" w14:paraId="68FD5B87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41DC8D68" w14:textId="77777777" w:rsidR="006835BE" w:rsidRDefault="006835BE">
            <w:pPr>
              <w:pStyle w:val="Compact"/>
              <w:ind w:firstLine="27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8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A074" w14:textId="77777777" w:rsidR="006835BE" w:rsidRDefault="006835BE">
            <w:pPr>
              <w:spacing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8.2)</w:t>
            </w:r>
          </w:p>
        </w:tc>
      </w:tr>
      <w:tr w:rsidR="006835BE" w14:paraId="53133E49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5AAD3EA1" w14:textId="77777777" w:rsidR="006835BE" w:rsidRDefault="006835BE">
            <w:pPr>
              <w:pStyle w:val="Compact"/>
              <w:ind w:left="5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yxomatous mitral valve leaflets. At least two major ruptured chordae to flail segment of posterior mitral leaflet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4348989B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/ 2 </w:t>
            </w:r>
          </w:p>
        </w:tc>
      </w:tr>
      <w:tr w:rsidR="006835BE" w14:paraId="323772D5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24495767" w14:textId="77777777" w:rsidR="006835BE" w:rsidRDefault="006835BE">
            <w:pPr>
              <w:pStyle w:val="Compact"/>
              <w:ind w:left="54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cuspid aortic valve with a small mobile filamentous lesion on the non−coronary cusp. The appearance suggested a Lamb’s excrescence rather than vege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2CAADEF0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/ 2</w:t>
            </w:r>
          </w:p>
        </w:tc>
      </w:tr>
      <w:tr w:rsidR="006835BE" w14:paraId="5C537B61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143D2076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bnormal PET- CT – 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0813027F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/ 10 (60.0%)</w:t>
            </w:r>
          </w:p>
        </w:tc>
      </w:tr>
      <w:tr w:rsidR="006835BE" w14:paraId="220C4F48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09B12FC1" w14:textId="77777777" w:rsidR="006835BE" w:rsidRDefault="006835BE">
            <w:pPr>
              <w:pStyle w:val="Compact"/>
              <w:ind w:first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sence of vascular aneurysm without FDG uptak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6D81A7B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6835BE" w14:paraId="299E4A5D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4D4A465C" w14:textId="77777777" w:rsidR="006835BE" w:rsidRDefault="006835BE">
            <w:pPr>
              <w:pStyle w:val="Compact"/>
              <w:ind w:first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sence of vascular graft without FDG uptak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357A2305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6835BE" w14:paraId="1AB5BDDA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38979991" w14:textId="77777777" w:rsidR="006835BE" w:rsidRDefault="006835BE">
            <w:pPr>
              <w:pStyle w:val="Compact"/>
              <w:ind w:first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Presence of vascular aneurysm with FDG uptak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2AEB29F7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6835BE" w14:paraId="424A5BAD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494114DC" w14:textId="77777777" w:rsidR="006835BE" w:rsidRDefault="006835BE">
            <w:pPr>
              <w:pStyle w:val="Compact"/>
              <w:ind w:first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sence of vascular graft with FDG uptak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60CA0C65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</w:tr>
      <w:tr w:rsidR="006835BE" w14:paraId="19685EC6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39ABE5A6" w14:textId="77777777" w:rsidR="006835BE" w:rsidRDefault="006835BE">
            <w:pPr>
              <w:pStyle w:val="Compact"/>
              <w:ind w:firstLine="36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1295D711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100)</w:t>
            </w:r>
          </w:p>
        </w:tc>
      </w:tr>
      <w:tr w:rsidR="006835BE" w14:paraId="1D13B404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5408A33A" w14:textId="77777777" w:rsidR="006835BE" w:rsidRDefault="006835BE">
            <w:pPr>
              <w:pStyle w:val="Compact"/>
              <w:ind w:left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Bilateral upper lung infiltrates/consolidation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6A6AC4FB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</w:tr>
      <w:tr w:rsidR="006835BE" w14:paraId="0EE3DB0D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17EDC756" w14:textId="77777777" w:rsidR="006835BE" w:rsidRDefault="006835BE">
            <w:pPr>
              <w:pStyle w:val="Compact"/>
              <w:ind w:left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creased uptake in the li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1804E578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</w:tr>
      <w:tr w:rsidR="006835BE" w14:paraId="518BAE5E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56574CE0" w14:textId="77777777" w:rsidR="006835BE" w:rsidRDefault="006835BE">
            <w:pPr>
              <w:pStyle w:val="Compact"/>
              <w:ind w:left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ymphadenopathy #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6E2D0E54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33.3)</w:t>
            </w:r>
          </w:p>
        </w:tc>
      </w:tr>
      <w:tr w:rsidR="006835BE" w14:paraId="3F54A98C" w14:textId="77777777" w:rsidTr="006835BE">
        <w:trPr>
          <w:gridAfter w:val="1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tcBorders>
              <w:top w:val="nil"/>
              <w:bottom w:val="nil"/>
            </w:tcBorders>
            <w:hideMark/>
          </w:tcPr>
          <w:p w14:paraId="76AD1DBE" w14:textId="77777777" w:rsidR="006835BE" w:rsidRDefault="006835BE">
            <w:pPr>
              <w:pStyle w:val="Compact"/>
              <w:ind w:left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ld FDG uptake along the posterior margin of the aortic valve prosthesis^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tcBorders>
              <w:top w:val="nil"/>
              <w:bottom w:val="nil"/>
            </w:tcBorders>
            <w:hideMark/>
          </w:tcPr>
          <w:p w14:paraId="6A5AFACE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</w:tr>
      <w:tr w:rsidR="006835BE" w14:paraId="56932C85" w14:textId="77777777" w:rsidTr="006835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" w:type="pc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9" w:type="pct"/>
            <w:hideMark/>
          </w:tcPr>
          <w:p w14:paraId="2DF92B3D" w14:textId="77777777" w:rsidR="006835BE" w:rsidRDefault="006835BE">
            <w:pPr>
              <w:pStyle w:val="Compact"/>
              <w:ind w:left="63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plenomegal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7" w:type="pct"/>
            <w:hideMark/>
          </w:tcPr>
          <w:p w14:paraId="4AFC92A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16.7)</w:t>
            </w:r>
          </w:p>
        </w:tc>
      </w:tr>
    </w:tbl>
    <w:p w14:paraId="671FBCF6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47A1109E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*  17 patients had a </w:t>
      </w:r>
      <w:proofErr w:type="gramStart"/>
      <w:r>
        <w:rPr>
          <w:rFonts w:ascii="Calibri" w:hAnsi="Calibri" w:cs="Calibri"/>
          <w:sz w:val="20"/>
          <w:szCs w:val="20"/>
        </w:rPr>
        <w:t>TTE ,</w:t>
      </w:r>
      <w:proofErr w:type="gramEnd"/>
      <w:r>
        <w:rPr>
          <w:rFonts w:ascii="Calibri" w:hAnsi="Calibri" w:cs="Calibri"/>
          <w:sz w:val="20"/>
          <w:szCs w:val="20"/>
        </w:rPr>
        <w:t xml:space="preserve"> of which, 3 had a follow-up TEE</w:t>
      </w:r>
    </w:p>
    <w:p w14:paraId="090762C8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β Valvulopathy defined as presence of one or more of the following:  bicuspid aortic valve, grade 2 or more valvular stenosis, Grade 2 or more valvular regurgitation, mitral valves prolapse, valve thickening, destruction, </w:t>
      </w:r>
      <w:proofErr w:type="gramStart"/>
      <w:r>
        <w:rPr>
          <w:rFonts w:ascii="Calibri" w:hAnsi="Calibri" w:cs="Calibri"/>
          <w:sz w:val="20"/>
          <w:szCs w:val="20"/>
        </w:rPr>
        <w:t>or  remodeling</w:t>
      </w:r>
      <w:proofErr w:type="gramEnd"/>
      <w:r>
        <w:rPr>
          <w:rFonts w:ascii="Calibri" w:hAnsi="Calibri" w:cs="Calibri"/>
          <w:sz w:val="20"/>
          <w:szCs w:val="20"/>
        </w:rPr>
        <w:t>, vascular aneurysm</w:t>
      </w:r>
    </w:p>
    <w:p w14:paraId="7B653CEA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# Lymph node biopsy performed in one patient with diffuse lymphadenopathy and was negative for malignancy</w:t>
      </w:r>
    </w:p>
    <w:p w14:paraId="75DEC7ED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^ Patient with bacterial prosthetic aortic valve infective endocarditis and acute Q fever infection requiring aortic valve replacement. Q fever polymerase chain reaction obtained on two separate aortic valve specimens returned negative. Q fever phase I IgG consistently &lt; 1:1024</w:t>
      </w:r>
    </w:p>
    <w:p w14:paraId="7EA8D717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tbl>
      <w:tblPr>
        <w:tblStyle w:val="PlainTable2"/>
        <w:tblW w:w="4999" w:type="pct"/>
        <w:tblInd w:w="0" w:type="dxa"/>
        <w:tblLook w:val="0020" w:firstRow="1" w:lastRow="0" w:firstColumn="0" w:lastColumn="0" w:noHBand="0" w:noVBand="0"/>
      </w:tblPr>
      <w:tblGrid>
        <w:gridCol w:w="6959"/>
        <w:gridCol w:w="2389"/>
      </w:tblGrid>
      <w:tr w:rsidR="006835BE" w14:paraId="6F2E4EF3" w14:textId="77777777" w:rsidTr="00683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single" w:sz="4" w:space="0" w:color="7F7F7F" w:themeColor="text1" w:themeTint="80"/>
            </w:tcBorders>
            <w:hideMark/>
          </w:tcPr>
          <w:p w14:paraId="2E508145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upplementary Table 4:  Detailed Rationale for Prolonged Antibiotic Prophylaxis to Prevent Progression to Focal Persistent Disease Irrespective of Presence of Conventional Risk Factors and Selection of Antibiotic Regime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single" w:sz="4" w:space="0" w:color="7F7F7F" w:themeColor="text1" w:themeTint="80"/>
            </w:tcBorders>
            <w:hideMark/>
          </w:tcPr>
          <w:p w14:paraId="617C0DE7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umber of patients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Total = 13)</w:t>
            </w:r>
          </w:p>
        </w:tc>
      </w:tr>
      <w:tr w:rsidR="006835BE" w14:paraId="1136E0FA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5E97C007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oncerns regarding a vegetation seen on echocardiography, although it is highly probable that the underlying cause was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Lambl'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excrescence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7EAEC134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</w:t>
            </w:r>
          </w:p>
        </w:tc>
      </w:tr>
      <w:tr w:rsidR="006835BE" w14:paraId="4408C0CF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01619EAE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Upward trend in Phase I IgG, and transthoracic echocardiogram (TTE) showed trivial aortic regurgitation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1911341B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835BE" w14:paraId="1DBEF233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1ED991BE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ery high Phase II IgG and Phase II IgM levels 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1BB8DB3A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835BE" w14:paraId="2A33B9B0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415E55DC" w14:textId="042D2F6E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comitant diagnosis with bacterial infective endocarditis necessitating valve replacement and acute Q fev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5B10AFC3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835BE" w14:paraId="29A10E24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1D67535B" w14:textId="1A591698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igh anti</w:t>
            </w:r>
            <w:r w:rsidR="00F330EE">
              <w:rPr>
                <w:rFonts w:ascii="Calibri" w:hAnsi="Calibri" w:cs="Calibri"/>
                <w:sz w:val="20"/>
                <w:szCs w:val="20"/>
              </w:rPr>
              <w:t>cardiolipi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gG</w:t>
            </w:r>
            <w:r w:rsidR="00F330EE">
              <w:rPr>
                <w:rFonts w:ascii="Calibri" w:hAnsi="Calibri" w:cs="Calibri"/>
                <w:sz w:val="20"/>
                <w:szCs w:val="20"/>
              </w:rPr>
              <w:t xml:space="preserve"> antibody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evels alone</w:t>
            </w:r>
            <w:r w:rsidR="0090591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1FF5894D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  <w:tr w:rsidR="006835BE" w14:paraId="5B85FF7A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22A83347" w14:textId="1CC2616F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igh </w:t>
            </w:r>
            <w:r w:rsidR="00F330EE">
              <w:rPr>
                <w:rFonts w:ascii="Calibri" w:hAnsi="Calibri" w:cs="Calibri"/>
                <w:sz w:val="20"/>
                <w:szCs w:val="20"/>
              </w:rPr>
              <w:t xml:space="preserve">anticardiolipin IgG antibody levels </w:t>
            </w:r>
            <w:r>
              <w:rPr>
                <w:rFonts w:ascii="Calibri" w:hAnsi="Calibri" w:cs="Calibri"/>
                <w:sz w:val="20"/>
                <w:szCs w:val="20"/>
              </w:rPr>
              <w:t>associated with an upward trend in Phase I IgG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29C3E71D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835BE" w14:paraId="78EDCD91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3EA6D126" w14:textId="252DB0E5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igh </w:t>
            </w:r>
            <w:r w:rsidR="00F330EE">
              <w:rPr>
                <w:rFonts w:ascii="Calibri" w:hAnsi="Calibri" w:cs="Calibri"/>
                <w:sz w:val="20"/>
                <w:szCs w:val="20"/>
              </w:rPr>
              <w:t>anticardiolipin IgG antibody level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aortic valve sclerosi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20B272E0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6835BE" w14:paraId="015268FF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55F43DD8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Immunocompromised st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15F55F36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6835BE" w14:paraId="47980653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5192B1F6" w14:textId="03BF18A9" w:rsidR="006835BE" w:rsidRDefault="00C15B93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cute Q fever endocarditis as evidenced by </w:t>
            </w:r>
            <w:r w:rsidR="00991DAB">
              <w:rPr>
                <w:rFonts w:ascii="Calibri" w:hAnsi="Calibri" w:cs="Calibri"/>
                <w:sz w:val="20"/>
                <w:szCs w:val="20"/>
              </w:rPr>
              <w:t>Phase II Ig</w:t>
            </w:r>
            <w:r w:rsidR="006607B9">
              <w:rPr>
                <w:rFonts w:ascii="Calibri" w:hAnsi="Calibri" w:cs="Calibri"/>
                <w:sz w:val="20"/>
                <w:szCs w:val="20"/>
              </w:rPr>
              <w:t xml:space="preserve">G 1024, phase </w:t>
            </w:r>
            <w:r w:rsidR="00A3190D">
              <w:rPr>
                <w:rFonts w:ascii="Calibri" w:hAnsi="Calibri" w:cs="Calibri"/>
                <w:sz w:val="20"/>
                <w:szCs w:val="20"/>
              </w:rPr>
              <w:t>II IgM</w:t>
            </w:r>
            <w:r w:rsidR="006607B9">
              <w:rPr>
                <w:rFonts w:ascii="Calibri" w:hAnsi="Calibri" w:cs="Calibri"/>
                <w:sz w:val="20"/>
                <w:szCs w:val="20"/>
              </w:rPr>
              <w:t xml:space="preserve"> 64 and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evidence of chordae </w:t>
            </w:r>
            <w:r w:rsidR="00A3190D">
              <w:rPr>
                <w:rFonts w:ascii="Calibri" w:hAnsi="Calibri" w:cs="Calibri"/>
                <w:sz w:val="20"/>
                <w:szCs w:val="20"/>
              </w:rPr>
              <w:t>tendinea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rupture on TTE</w:t>
            </w:r>
            <w:r w:rsidR="006607B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0F7EEA">
              <w:rPr>
                <w:rFonts w:ascii="Calibri" w:hAnsi="Calibri" w:cs="Calibri"/>
                <w:sz w:val="20"/>
                <w:szCs w:val="20"/>
              </w:rPr>
              <w:t>β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03C2147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</w:t>
            </w:r>
          </w:p>
        </w:tc>
      </w:tr>
      <w:tr w:rsidR="006835BE" w14:paraId="717D8F0F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2E3789FA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luctuating Phase I IgG titers and presence of mitral valve prolapse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23B4FDE9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</w:t>
            </w:r>
          </w:p>
        </w:tc>
      </w:tr>
      <w:tr w:rsidR="006835BE" w14:paraId="4F574CC6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78E63439" w14:textId="77777777" w:rsidR="006835BE" w:rsidRDefault="006835BE">
            <w:pPr>
              <w:pStyle w:val="Compac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ntibiotics used for prophylaxi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</w:tcPr>
          <w:p w14:paraId="326E5FA0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835BE" w14:paraId="1FDD4ADA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632924FD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oxycycl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3C7CEEAE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(23)</w:t>
            </w:r>
          </w:p>
        </w:tc>
      </w:tr>
      <w:tr w:rsidR="006835BE" w14:paraId="0150215D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078D452C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oxycycline + hydroxychloroqu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51A35065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69)</w:t>
            </w:r>
          </w:p>
        </w:tc>
      </w:tr>
      <w:tr w:rsidR="006835BE" w14:paraId="2F7EDE3E" w14:textId="77777777" w:rsidTr="006835B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tcBorders>
              <w:top w:val="nil"/>
              <w:bottom w:val="nil"/>
            </w:tcBorders>
            <w:hideMark/>
          </w:tcPr>
          <w:p w14:paraId="7A1CAB1F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oxycycline plus rifamp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tcBorders>
              <w:top w:val="nil"/>
              <w:bottom w:val="nil"/>
            </w:tcBorders>
            <w:hideMark/>
          </w:tcPr>
          <w:p w14:paraId="38DDC943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8)</w:t>
            </w:r>
          </w:p>
        </w:tc>
      </w:tr>
      <w:tr w:rsidR="006835BE" w14:paraId="6137FBE5" w14:textId="77777777" w:rsidTr="00683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22" w:type="pct"/>
            <w:hideMark/>
          </w:tcPr>
          <w:p w14:paraId="3120AE44" w14:textId="77777777" w:rsidR="006835BE" w:rsidRDefault="006835BE">
            <w:pPr>
              <w:pStyle w:val="Compac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Duration of prophylaxis, days – Median (IQR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78" w:type="pct"/>
            <w:hideMark/>
          </w:tcPr>
          <w:p w14:paraId="4DCA33F4" w14:textId="77777777" w:rsidR="006835BE" w:rsidRDefault="006835BE">
            <w:pPr>
              <w:pStyle w:val="Compact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3.0 (168.0, 414.0)</w:t>
            </w:r>
          </w:p>
        </w:tc>
      </w:tr>
    </w:tbl>
    <w:p w14:paraId="3BC75B61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6A09743F" w14:textId="77777777" w:rsidR="006835BE" w:rsidRDefault="006835BE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  Deemed by the treating physician as high-risk features warranting prophylaxis despite absence of conventional risk factors</w:t>
      </w:r>
    </w:p>
    <w:p w14:paraId="728A2996" w14:textId="00B77F31" w:rsidR="000F7EEA" w:rsidRDefault="000F7EEA" w:rsidP="006835B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Β Following criteria </w:t>
      </w:r>
      <w:r w:rsidR="00A3190D">
        <w:rPr>
          <w:rFonts w:ascii="Calibri" w:hAnsi="Calibri" w:cs="Calibri"/>
          <w:sz w:val="20"/>
          <w:szCs w:val="20"/>
        </w:rPr>
        <w:t xml:space="preserve">outlined </w:t>
      </w:r>
      <w:r w:rsidR="00B52F6C">
        <w:rPr>
          <w:rFonts w:ascii="Calibri" w:hAnsi="Calibri" w:cs="Calibri"/>
          <w:sz w:val="20"/>
          <w:szCs w:val="20"/>
        </w:rPr>
        <w:t xml:space="preserve"> by Melenotte C et al. </w:t>
      </w:r>
      <w:r w:rsidR="00CB56D1">
        <w:rPr>
          <w:rFonts w:ascii="Calibri" w:hAnsi="Calibri" w:cs="Calibri"/>
          <w:sz w:val="20"/>
          <w:szCs w:val="20"/>
        </w:rPr>
        <w:fldChar w:fldCharType="begin"/>
      </w:r>
      <w:r w:rsidR="00111CDA">
        <w:rPr>
          <w:rFonts w:ascii="Calibri" w:hAnsi="Calibri" w:cs="Calibri"/>
          <w:sz w:val="20"/>
          <w:szCs w:val="20"/>
        </w:rPr>
        <w:instrText xml:space="preserve"> ADDIN EN.CITE &lt;EndNote&gt;&lt;Cite&gt;&lt;Author&gt;Eldin&lt;/Author&gt;&lt;Year&gt;2017&lt;/Year&gt;&lt;RecNum&gt;13&lt;/RecNum&gt;&lt;DisplayText&gt;(2)&lt;/DisplayText&gt;&lt;record&gt;&lt;rec-number&gt;13&lt;/rec-number&gt;&lt;foreign-keys&gt;&lt;key app="EN" db-id="rx2vwpzse529swe0wwdpt5p1zsswpfr2rrwd" timestamp="1706129581"&gt;13&lt;/key&gt;&lt;/foreign-keys&gt;&lt;ref-type name="Journal Article"&gt;17&lt;/ref-type&gt;&lt;contributors&gt;&lt;authors&gt;&lt;author&gt;Eldin, C.&lt;/author&gt;&lt;author&gt;Mélenotte, C.&lt;/author&gt;&lt;author&gt;Mediannikov, O.&lt;/author&gt;&lt;author&gt;Ghigo, E.&lt;/author&gt;&lt;author&gt;Million, M.&lt;/author&gt;&lt;author&gt;Edouard, S.&lt;/author&gt;&lt;author&gt;Mege, J. L.&lt;/author&gt;&lt;author&gt;Maurin, M.&lt;/author&gt;&lt;author&gt;Raoult, D.&lt;/author&gt;&lt;/authors&gt;&lt;/contributors&gt;&lt;auth-address&gt;URMITE, UMR CNRS 7278, IRD 198, INSERM U1095, Faculté de Médecine, Marseille, France.&amp;#xD;Institut de Biologie et de Pathologie, CHU de Grenoble, Grenoble, France.&amp;#xD;URMITE, UMR CNRS 7278, IRD 198, INSERM U1095, Faculté de Médecine, Marseille, France didier.raoult@gmail.com.&lt;/auth-address&gt;&lt;titles&gt;&lt;title&gt;From Q Fever to Coxiella burnetii Infection: a Paradigm Change&lt;/title&gt;&lt;secondary-title&gt;Clin Microbiol Rev&lt;/secondary-title&gt;&lt;/titles&gt;&lt;periodical&gt;&lt;full-title&gt;Clin Microbiol Rev&lt;/full-title&gt;&lt;/periodical&gt;&lt;pages&gt;115-190&lt;/pages&gt;&lt;volume&gt;30&lt;/volume&gt;&lt;number&gt;1&lt;/number&gt;&lt;keywords&gt;&lt;keyword&gt;Animals&lt;/keyword&gt;&lt;keyword&gt;Coxiella burnetii/*pathogenicity&lt;/keyword&gt;&lt;keyword&gt;Genome, Bacterial&lt;/keyword&gt;&lt;keyword&gt;Humans&lt;/keyword&gt;&lt;keyword&gt;Q Fever/*diagnosis/*epidemiology/veterinary&lt;/keyword&gt;&lt;keyword&gt;Virulence&lt;/keyword&gt;&lt;keyword&gt;Zoonoses/epidemiology&lt;/keyword&gt;&lt;keyword&gt;Coxiella burnetii&lt;/keyword&gt;&lt;keyword&gt;Q fever&lt;/keyword&gt;&lt;keyword&gt;diagnosis&lt;/keyword&gt;&lt;keyword&gt;epidemiology&lt;/keyword&gt;&lt;keyword&gt;genomics&lt;/keyword&gt;&lt;keyword&gt;treatment&lt;/keyword&gt;&lt;/keywords&gt;&lt;dates&gt;&lt;year&gt;2017&lt;/year&gt;&lt;pub-dates&gt;&lt;date&gt;Jan&lt;/date&gt;&lt;/pub-dates&gt;&lt;/dates&gt;&lt;isbn&gt;0893-8512 (Print)&amp;#xD;0893-8512&lt;/isbn&gt;&lt;accession-num&gt;27856520&lt;/accession-num&gt;&lt;urls&gt;&lt;/urls&gt;&lt;custom2&gt;PMC5217791&lt;/custom2&gt;&lt;electronic-resource-num&gt;10.1128/cmr.00045-16&lt;/electronic-resource-num&gt;&lt;remote-database-provider&gt;NLM&lt;/remote-database-provider&gt;&lt;language&gt;eng&lt;/language&gt;&lt;/record&gt;&lt;/Cite&gt;&lt;/EndNote&gt;</w:instrText>
      </w:r>
      <w:r w:rsidR="00CB56D1">
        <w:rPr>
          <w:rFonts w:ascii="Calibri" w:hAnsi="Calibri" w:cs="Calibri"/>
          <w:sz w:val="20"/>
          <w:szCs w:val="20"/>
        </w:rPr>
        <w:fldChar w:fldCharType="separate"/>
      </w:r>
      <w:r w:rsidR="00111CDA">
        <w:rPr>
          <w:rFonts w:ascii="Calibri" w:hAnsi="Calibri" w:cs="Calibri"/>
          <w:noProof/>
          <w:sz w:val="20"/>
          <w:szCs w:val="20"/>
        </w:rPr>
        <w:t>(2)</w:t>
      </w:r>
      <w:r w:rsidR="00CB56D1">
        <w:rPr>
          <w:rFonts w:ascii="Calibri" w:hAnsi="Calibri" w:cs="Calibri"/>
          <w:sz w:val="20"/>
          <w:szCs w:val="20"/>
        </w:rPr>
        <w:fldChar w:fldCharType="end"/>
      </w:r>
    </w:p>
    <w:p w14:paraId="07BD9731" w14:textId="461E6DDC" w:rsidR="006835BE" w:rsidRDefault="006835BE" w:rsidP="006835BE">
      <w:pPr>
        <w:rPr>
          <w:rFonts w:ascii="Calibri" w:hAnsi="Calibri" w:cs="Calibri"/>
          <w:sz w:val="20"/>
          <w:szCs w:val="20"/>
        </w:rPr>
      </w:pPr>
    </w:p>
    <w:p w14:paraId="7D81AF9B" w14:textId="08BB55D4" w:rsidR="00111CDA" w:rsidRDefault="00111CDA" w:rsidP="00111CDA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References</w:t>
      </w:r>
    </w:p>
    <w:p w14:paraId="733AC677" w14:textId="77777777" w:rsidR="00111CDA" w:rsidRPr="00111CDA" w:rsidRDefault="00111CDA" w:rsidP="00111CDA">
      <w:pPr>
        <w:pStyle w:val="EndNoteBibliography"/>
        <w:spacing w:after="0"/>
      </w:pPr>
      <w:r>
        <w:rPr>
          <w:rFonts w:ascii="Calibri" w:hAnsi="Calibri" w:cs="Calibri"/>
          <w:sz w:val="20"/>
          <w:szCs w:val="20"/>
        </w:rPr>
        <w:fldChar w:fldCharType="begin"/>
      </w:r>
      <w:r>
        <w:rPr>
          <w:rFonts w:ascii="Calibri" w:hAnsi="Calibri" w:cs="Calibri"/>
          <w:sz w:val="20"/>
          <w:szCs w:val="20"/>
        </w:rPr>
        <w:instrText xml:space="preserve"> ADDIN EN.REFLIST </w:instrText>
      </w:r>
      <w:r>
        <w:rPr>
          <w:rFonts w:ascii="Calibri" w:hAnsi="Calibri" w:cs="Calibri"/>
          <w:sz w:val="20"/>
          <w:szCs w:val="20"/>
        </w:rPr>
        <w:fldChar w:fldCharType="separate"/>
      </w:r>
      <w:r w:rsidRPr="00111CDA">
        <w:t>1.</w:t>
      </w:r>
      <w:r w:rsidRPr="00111CDA">
        <w:tab/>
        <w:t>Centers for Disease Control and Prevention (CDC). Diagnosis and Management of Q Fever — United States, 2013: Recommendations from CDC and the Q Fever Working Group. MMWR Recommendations and reports: Morbidity and mortality weekly report 2013;62(RR-03):1-30.</w:t>
      </w:r>
    </w:p>
    <w:p w14:paraId="30DCB87F" w14:textId="77777777" w:rsidR="00111CDA" w:rsidRPr="00111CDA" w:rsidRDefault="00111CDA" w:rsidP="00111CDA">
      <w:pPr>
        <w:pStyle w:val="EndNoteBibliography"/>
      </w:pPr>
      <w:r w:rsidRPr="00111CDA">
        <w:t>2.</w:t>
      </w:r>
      <w:r w:rsidRPr="00111CDA">
        <w:tab/>
        <w:t>Eldin C, Mélenotte C, Mediannikov O, Ghigo E, Million M, Edouard S, et al. From Q Fever to Coxiella burnetii Infection: a Paradigm Change. Clin Microbiol Rev. 2017;30(1):115-90.</w:t>
      </w:r>
    </w:p>
    <w:p w14:paraId="0B3CC24F" w14:textId="5B5E19BF" w:rsidR="00C40264" w:rsidRDefault="00111CDA" w:rsidP="00111CDA">
      <w:r>
        <w:rPr>
          <w:rFonts w:ascii="Calibri" w:hAnsi="Calibri" w:cs="Calibri"/>
          <w:sz w:val="20"/>
          <w:szCs w:val="20"/>
        </w:rPr>
        <w:fldChar w:fldCharType="end"/>
      </w:r>
      <w:r w:rsidR="00C40264" w:rsidRPr="00C40264">
        <w:t xml:space="preserve"> </w:t>
      </w:r>
    </w:p>
    <w:p w14:paraId="0647E2EA" w14:textId="53712456" w:rsidR="00C40264" w:rsidRPr="009B3D2A" w:rsidRDefault="009B3D2A" w:rsidP="00B11BBF">
      <w:pPr>
        <w:pStyle w:val="Heading1"/>
      </w:pPr>
      <w:bookmarkStart w:id="7" w:name="_Toc162531133"/>
      <w:bookmarkStart w:id="8" w:name="_Toc162531174"/>
      <w:r w:rsidRPr="009B3D2A">
        <w:t>Supplementary Figures</w:t>
      </w:r>
      <w:bookmarkEnd w:id="7"/>
      <w:bookmarkEnd w:id="8"/>
    </w:p>
    <w:p w14:paraId="51A4F67C" w14:textId="09276C1A" w:rsidR="005D5423" w:rsidRDefault="005D5423" w:rsidP="00111CDA">
      <w:r>
        <w:t>Figure S1: Study flow chart.</w:t>
      </w:r>
    </w:p>
    <w:p w14:paraId="22051DF7" w14:textId="7C06920D" w:rsidR="005D5423" w:rsidRDefault="005D5423" w:rsidP="00111CDA">
      <w:r>
        <w:rPr>
          <w:noProof/>
        </w:rPr>
        <w:drawing>
          <wp:inline distT="0" distB="0" distL="0" distR="0" wp14:anchorId="2C924BBE" wp14:editId="6E533D10">
            <wp:extent cx="5943600" cy="2724150"/>
            <wp:effectExtent l="0" t="0" r="0" b="0"/>
            <wp:docPr id="18792764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6C795" w14:textId="77777777" w:rsidR="005D5423" w:rsidRDefault="005D5423" w:rsidP="00111CDA"/>
    <w:p w14:paraId="429EE494" w14:textId="77777777" w:rsidR="005D5423" w:rsidRDefault="005D5423" w:rsidP="00111CDA"/>
    <w:p w14:paraId="62B79E15" w14:textId="77777777" w:rsidR="005D5423" w:rsidRDefault="005D5423" w:rsidP="00111CDA"/>
    <w:p w14:paraId="46DB18C3" w14:textId="77777777" w:rsidR="005D5423" w:rsidRDefault="005D5423" w:rsidP="00111CDA"/>
    <w:p w14:paraId="01E7D1C0" w14:textId="77777777" w:rsidR="005D5423" w:rsidRDefault="005D5423" w:rsidP="00111CDA"/>
    <w:p w14:paraId="347DCFF8" w14:textId="77777777" w:rsidR="005D5423" w:rsidRDefault="005D5423" w:rsidP="00111CDA"/>
    <w:p w14:paraId="7214E43E" w14:textId="77777777" w:rsidR="005D5423" w:rsidRDefault="005D5423" w:rsidP="00111CDA"/>
    <w:p w14:paraId="5C90F063" w14:textId="77777777" w:rsidR="005D5423" w:rsidRDefault="005D5423" w:rsidP="00111CDA"/>
    <w:p w14:paraId="50E2BFFB" w14:textId="77777777" w:rsidR="005D5423" w:rsidRDefault="005D5423" w:rsidP="00111CDA"/>
    <w:p w14:paraId="62C1D93D" w14:textId="77777777" w:rsidR="005D5423" w:rsidRDefault="005D5423" w:rsidP="00111CDA"/>
    <w:p w14:paraId="4895E597" w14:textId="77777777" w:rsidR="005D5423" w:rsidRDefault="005D5423" w:rsidP="00111CDA"/>
    <w:p w14:paraId="3B5C1AB2" w14:textId="77777777" w:rsidR="005D5423" w:rsidRDefault="005D5423" w:rsidP="00111CDA"/>
    <w:p w14:paraId="5347880C" w14:textId="77777777" w:rsidR="005D5423" w:rsidRDefault="005D5423" w:rsidP="00111CDA"/>
    <w:p w14:paraId="10F09CFF" w14:textId="5778E073" w:rsidR="00C40264" w:rsidRDefault="00C40264" w:rsidP="00111CDA">
      <w:r>
        <w:t>Figure S</w:t>
      </w:r>
      <w:r w:rsidR="005D5423">
        <w:t>2</w:t>
      </w:r>
      <w:r>
        <w:t>: Average Number of Patients with Acute Q fever Diagnosed Per Year</w:t>
      </w:r>
    </w:p>
    <w:p w14:paraId="359350E0" w14:textId="7932122F" w:rsidR="00134FCA" w:rsidRDefault="00C40264" w:rsidP="00111CDA">
      <w:r>
        <w:rPr>
          <w:noProof/>
        </w:rPr>
        <w:drawing>
          <wp:inline distT="0" distB="0" distL="0" distR="0" wp14:anchorId="120933F1" wp14:editId="0FC0299C">
            <wp:extent cx="5943600" cy="3931920"/>
            <wp:effectExtent l="0" t="0" r="0" b="0"/>
            <wp:docPr id="1479829903" name="Picture 1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829903" name="Picture 1" descr="A graph of a number of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4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2vwpzse529swe0wwdpt5p1zsswpfr2rrwd&quot;&gt;Q fever library&lt;record-ids&gt;&lt;item&gt;13&lt;/item&gt;&lt;/record-ids&gt;&lt;/item&gt;&lt;/Libraries&gt;"/>
  </w:docVars>
  <w:rsids>
    <w:rsidRoot w:val="00916059"/>
    <w:rsid w:val="000E0FDD"/>
    <w:rsid w:val="000F7EEA"/>
    <w:rsid w:val="00111CDA"/>
    <w:rsid w:val="00134FCA"/>
    <w:rsid w:val="00176384"/>
    <w:rsid w:val="001D63CB"/>
    <w:rsid w:val="001E5997"/>
    <w:rsid w:val="002A5F6B"/>
    <w:rsid w:val="005426EA"/>
    <w:rsid w:val="00563618"/>
    <w:rsid w:val="005B70A3"/>
    <w:rsid w:val="005D1022"/>
    <w:rsid w:val="005D5423"/>
    <w:rsid w:val="00616A24"/>
    <w:rsid w:val="006467F5"/>
    <w:rsid w:val="006607B9"/>
    <w:rsid w:val="006835BE"/>
    <w:rsid w:val="006A697C"/>
    <w:rsid w:val="00754E89"/>
    <w:rsid w:val="00780924"/>
    <w:rsid w:val="007E4213"/>
    <w:rsid w:val="00863444"/>
    <w:rsid w:val="008F0EC3"/>
    <w:rsid w:val="0090591B"/>
    <w:rsid w:val="00913B08"/>
    <w:rsid w:val="00916059"/>
    <w:rsid w:val="00991DAB"/>
    <w:rsid w:val="009B3D2A"/>
    <w:rsid w:val="00A15962"/>
    <w:rsid w:val="00A3190D"/>
    <w:rsid w:val="00AA420A"/>
    <w:rsid w:val="00AD46D4"/>
    <w:rsid w:val="00B11BBF"/>
    <w:rsid w:val="00B52F6C"/>
    <w:rsid w:val="00C11477"/>
    <w:rsid w:val="00C15B93"/>
    <w:rsid w:val="00C40264"/>
    <w:rsid w:val="00CB0606"/>
    <w:rsid w:val="00CB56D1"/>
    <w:rsid w:val="00D34496"/>
    <w:rsid w:val="00D412FF"/>
    <w:rsid w:val="00D97ADE"/>
    <w:rsid w:val="00DD218E"/>
    <w:rsid w:val="00ED69F5"/>
    <w:rsid w:val="00F2174B"/>
    <w:rsid w:val="00F3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6D28"/>
  <w15:chartTrackingRefBased/>
  <w15:docId w15:val="{458F1BD3-348A-4FA9-A5CD-C3728EA2D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BE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B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835BE"/>
    <w:pPr>
      <w:spacing w:before="36" w:after="36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6835B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6835BE"/>
    <w:rPr>
      <w:rFonts w:ascii="Cambria" w:hAnsi="Cambria"/>
      <w:noProof/>
      <w:kern w:val="2"/>
      <w:sz w:val="22"/>
      <w:szCs w:val="22"/>
      <w14:ligatures w14:val="standardContextual"/>
    </w:rPr>
  </w:style>
  <w:style w:type="table" w:styleId="PlainTable2">
    <w:name w:val="Plain Table 2"/>
    <w:basedOn w:val="TableNormal"/>
    <w:rsid w:val="006835BE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835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35BE"/>
    <w:rPr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1CDA"/>
    <w:pPr>
      <w:spacing w:after="0"/>
      <w:jc w:val="center"/>
    </w:pPr>
    <w:rPr>
      <w:rFonts w:ascii="Cambria" w:hAnsi="Cambria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CDA"/>
    <w:rPr>
      <w:rFonts w:ascii="Cambria" w:hAnsi="Cambria"/>
      <w:noProof/>
      <w:kern w:val="0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754E89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table" w:styleId="PlainTable4">
    <w:name w:val="Plain Table 4"/>
    <w:basedOn w:val="TableNormal"/>
    <w:uiPriority w:val="44"/>
    <w:rsid w:val="00754E8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54E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11BB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8092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80924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F0EC3"/>
    <w:pPr>
      <w:spacing w:line="259" w:lineRule="auto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8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483</Words>
  <Characters>8457</Characters>
  <Application>Microsoft Office Word</Application>
  <DocSecurity>0</DocSecurity>
  <Lines>70</Lines>
  <Paragraphs>19</Paragraphs>
  <ScaleCrop>false</ScaleCrop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Zein, Said, M.D.</dc:creator>
  <cp:keywords/>
  <dc:description/>
  <cp:lastModifiedBy>El Zein, Said, M.D.</cp:lastModifiedBy>
  <cp:revision>45</cp:revision>
  <dcterms:created xsi:type="dcterms:W3CDTF">2024-01-26T01:54:00Z</dcterms:created>
  <dcterms:modified xsi:type="dcterms:W3CDTF">2024-04-06T17:38:00Z</dcterms:modified>
</cp:coreProperties>
</file>